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613" w:rsidRPr="00981613" w:rsidRDefault="00981613">
      <w:pPr>
        <w:rPr>
          <w:b/>
        </w:rPr>
      </w:pPr>
      <w:bookmarkStart w:id="0" w:name="_GoBack"/>
      <w:r w:rsidRPr="00981613">
        <w:rPr>
          <w:b/>
        </w:rPr>
        <w:t>Table S1. Annotated mutation clusters from the 34 whole exom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220"/>
        <w:gridCol w:w="1220"/>
        <w:gridCol w:w="1150"/>
        <w:gridCol w:w="1626"/>
      </w:tblGrid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bookmarkEnd w:id="0"/>
          <w:p w:rsidR="00393DA3" w:rsidRPr="00393DA3" w:rsidRDefault="00393DA3">
            <w:r w:rsidRPr="00393DA3">
              <w:t>CHROM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>
            <w:r w:rsidRPr="00393DA3">
              <w:t>START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>
            <w:r w:rsidRPr="00393DA3">
              <w:t>END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LOCATI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ENE SYMBOL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9468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9468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OC2L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9468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9468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LHL1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55906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559068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SYF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518152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518153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ROH7-TTC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518152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518153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TC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518152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518153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TC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1525652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1525653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RAS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27625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276258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GLYRP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96322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96322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S2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96323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96324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S2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96323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396324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S2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590424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590425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IAA090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83011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83011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OL10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239090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239090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SLC30A6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468217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468218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INO80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468217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468218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INO80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468217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468218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INO80B-WBP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95399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95400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2orf4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6809832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6809833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XIRP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630650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630650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OXNAD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630650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630650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DPH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848160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848160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MA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848160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848160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CDC5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254219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254219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STAB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04864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04864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BTBD8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880221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880222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FAM19A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444923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444923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UMPS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444923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444923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UMPS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31432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31433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CCHC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61104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61104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ERVMER34-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909383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909384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MPRSS11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202070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202070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S3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9087849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9087849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FRG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688569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688570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DH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458267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458267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CERG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008066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008067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BM2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9702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9703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IRF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9702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9703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IRF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64079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64080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DHX16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64079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64080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DHX16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04742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04743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OL21A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960596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960597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YAE1D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10378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10378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OM121L1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1741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1741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SPH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lastRenderedPageBreak/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1741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1741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HCHD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1741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1741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HCHD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4196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41962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thre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OM12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4196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41962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SUN5P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4196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41962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SUN5P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614232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614233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UPK3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4045313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4045314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BRAF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249754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249754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ACTR3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60166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60167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UBXN8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038956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038956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thre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MAT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893194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8931948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REX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555134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555134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DUFB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555134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555134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DUFB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555134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555134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ATDN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83000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83000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ATP5C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83000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83000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IN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75120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75120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BCCIP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75120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275120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UROS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9336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9336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UC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70433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70433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L27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70433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70433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SNORA45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695826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695826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11orf4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695826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695826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11orf4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156010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15601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FEN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156010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15601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MEM258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156010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15601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IR61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241414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241415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ANA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241414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241415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ANA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506334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506334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OLA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9993209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9993210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NTN5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0800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08002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EMG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0800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08002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EMG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0800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08002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HB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7540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7541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ALG10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7540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7541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ALG10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47321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47322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SPRYD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169312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169313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PFIA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169312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169313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thre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PFIA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169312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169313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PFIA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1792334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1792335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SR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253786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253787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EP400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3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134534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134535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RPS3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1738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317382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SMC6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3628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3628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USD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1009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1010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16orf5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80202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80202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IF2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lastRenderedPageBreak/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80202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80202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BOLA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44023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44023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DHHC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69419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69419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ARD6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69419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6769419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ACD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384152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384153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HSBP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384152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8384153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HSBP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77148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077148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SMD1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735648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735649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L1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7699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76992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AD51C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7699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76992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TEX1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34672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234672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IF1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35234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35239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FIC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24706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24706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CDC9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24707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24707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CDC9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3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4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DC3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3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4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DC3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3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4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IR118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6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6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DC3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6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6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DC3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6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051426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IR118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88524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88524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19orf5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76897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576898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CYP4F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797068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797068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PL18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283689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2836895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NF49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820242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820242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NF607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490133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490133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NF11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490133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490133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NF285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490133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490133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NF285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016913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016913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BCL2L1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016913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016913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IRF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150125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150126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LK8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1501258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1501263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LK9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19761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19762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IR526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19761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19762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MIR519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77870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7787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LILRA6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77870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47787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LILRB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73601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673601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ZSCAN5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62395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62396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FRG1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623955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9623960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FRG1B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2979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2979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ERGIC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0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2979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2979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ERGIC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01627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01628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GT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016296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25016301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GT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301100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301100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NU1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2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301100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301100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POLDIP3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070015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070016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proofErr w:type="spellStart"/>
            <w:r w:rsidRPr="00393DA3">
              <w:t>fiveUTR</w:t>
            </w:r>
            <w:proofErr w:type="spellEnd"/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DPM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lastRenderedPageBreak/>
              <w:t>chr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103840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10384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SWI5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r w:rsidRPr="00393DA3">
              <w:t>chr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103840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3103841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OLGA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5022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3415022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FAM47A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8830732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48830737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GRIPAP1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1075901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51075906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UDT10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13518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135182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intron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HSL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13518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135182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NHSL2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1351817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71351822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promoter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RGAG4</w:t>
            </w:r>
          </w:p>
        </w:tc>
      </w:tr>
      <w:tr w:rsidR="00393DA3" w:rsidRPr="00393DA3" w:rsidTr="00CE50EC">
        <w:trPr>
          <w:trHeight w:val="288"/>
        </w:trPr>
        <w:tc>
          <w:tcPr>
            <w:tcW w:w="960" w:type="dxa"/>
            <w:noWrap/>
            <w:hideMark/>
          </w:tcPr>
          <w:p w:rsidR="00393DA3" w:rsidRPr="00393DA3" w:rsidRDefault="00393DA3">
            <w:proofErr w:type="spellStart"/>
            <w:r w:rsidRPr="00393DA3">
              <w:t>chrX</w:t>
            </w:r>
            <w:proofErr w:type="spellEnd"/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17043419</w:t>
            </w:r>
          </w:p>
        </w:tc>
        <w:tc>
          <w:tcPr>
            <w:tcW w:w="1220" w:type="dxa"/>
            <w:noWrap/>
            <w:hideMark/>
          </w:tcPr>
          <w:p w:rsidR="00393DA3" w:rsidRPr="00393DA3" w:rsidRDefault="00393DA3" w:rsidP="00393DA3">
            <w:r w:rsidRPr="00393DA3">
              <w:t>117043424</w:t>
            </w:r>
          </w:p>
        </w:tc>
        <w:tc>
          <w:tcPr>
            <w:tcW w:w="1150" w:type="dxa"/>
            <w:noWrap/>
            <w:hideMark/>
          </w:tcPr>
          <w:p w:rsidR="00393DA3" w:rsidRPr="00393DA3" w:rsidRDefault="00393DA3">
            <w:r w:rsidRPr="00393DA3">
              <w:t>coding</w:t>
            </w:r>
          </w:p>
        </w:tc>
        <w:tc>
          <w:tcPr>
            <w:tcW w:w="1626" w:type="dxa"/>
            <w:noWrap/>
            <w:hideMark/>
          </w:tcPr>
          <w:p w:rsidR="00393DA3" w:rsidRPr="00393DA3" w:rsidRDefault="00393DA3">
            <w:r w:rsidRPr="00393DA3">
              <w:t>KLHL13</w:t>
            </w:r>
          </w:p>
        </w:tc>
      </w:tr>
    </w:tbl>
    <w:p w:rsidR="006C0D51" w:rsidRDefault="00981613"/>
    <w:sectPr w:rsidR="006C0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506"/>
    <w:rsid w:val="00393DA3"/>
    <w:rsid w:val="005D3118"/>
    <w:rsid w:val="00981613"/>
    <w:rsid w:val="00CE50EC"/>
    <w:rsid w:val="00D14506"/>
    <w:rsid w:val="00F0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AF316-7CA1-4708-9175-DCDC2C1F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93DA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3DA3"/>
    <w:rPr>
      <w:color w:val="954F72"/>
      <w:u w:val="single"/>
    </w:rPr>
  </w:style>
  <w:style w:type="table" w:styleId="TableGrid">
    <w:name w:val="Table Grid"/>
    <w:basedOn w:val="TableNormal"/>
    <w:uiPriority w:val="39"/>
    <w:rsid w:val="00393D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8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8</Words>
  <Characters>4951</Characters>
  <Application>Microsoft Office Word</Application>
  <DocSecurity>0</DocSecurity>
  <Lines>41</Lines>
  <Paragraphs>11</Paragraphs>
  <ScaleCrop>false</ScaleCrop>
  <Company/>
  <LinksUpToDate>false</LinksUpToDate>
  <CharactersWithSpaces>5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5</cp:revision>
  <dcterms:created xsi:type="dcterms:W3CDTF">2016-07-29T05:23:00Z</dcterms:created>
  <dcterms:modified xsi:type="dcterms:W3CDTF">2016-07-29T06:01:00Z</dcterms:modified>
</cp:coreProperties>
</file>